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46B4" w:rsidRPr="00C816CB" w:rsidRDefault="007D46B4" w:rsidP="007D46B4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C816CB">
        <w:rPr>
          <w:rFonts w:ascii="Times New Roman" w:hAnsi="Times New Roman" w:cs="Times New Roman"/>
          <w:b/>
          <w:sz w:val="32"/>
          <w:szCs w:val="32"/>
          <w:lang w:val="en-GB"/>
        </w:rPr>
        <w:t xml:space="preserve">Identification through a transcriptomic approach of candidate genes </w:t>
      </w:r>
      <w:bookmarkStart w:id="0" w:name="_Hlk157673879"/>
      <w:r w:rsidRPr="00C816CB">
        <w:rPr>
          <w:rFonts w:ascii="Times New Roman" w:hAnsi="Times New Roman" w:cs="Times New Roman"/>
          <w:b/>
          <w:sz w:val="32"/>
          <w:szCs w:val="32"/>
          <w:lang w:val="en-GB"/>
        </w:rPr>
        <w:t xml:space="preserve">involved in the adaptation of the cyst nematode </w:t>
      </w:r>
      <w:proofErr w:type="spellStart"/>
      <w:r w:rsidRPr="00C816CB">
        <w:rPr>
          <w:rFonts w:ascii="Times New Roman" w:hAnsi="Times New Roman" w:cs="Times New Roman"/>
          <w:b/>
          <w:i/>
          <w:sz w:val="32"/>
          <w:szCs w:val="32"/>
          <w:lang w:val="en-GB"/>
        </w:rPr>
        <w:t>Globodera</w:t>
      </w:r>
      <w:proofErr w:type="spellEnd"/>
      <w:r w:rsidRPr="00C816CB">
        <w:rPr>
          <w:rFonts w:ascii="Times New Roman" w:hAnsi="Times New Roman" w:cs="Times New Roman"/>
          <w:b/>
          <w:i/>
          <w:sz w:val="32"/>
          <w:szCs w:val="32"/>
          <w:lang w:val="en-GB"/>
        </w:rPr>
        <w:t xml:space="preserve"> pallida</w:t>
      </w:r>
      <w:r w:rsidRPr="00C816CB">
        <w:rPr>
          <w:rFonts w:ascii="Times New Roman" w:hAnsi="Times New Roman" w:cs="Times New Roman"/>
          <w:b/>
          <w:sz w:val="32"/>
          <w:szCs w:val="32"/>
          <w:lang w:val="en-GB"/>
        </w:rPr>
        <w:t xml:space="preserve"> to 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>the</w:t>
      </w:r>
      <w:r w:rsidRPr="00C816CB">
        <w:rPr>
          <w:rFonts w:ascii="Times New Roman" w:hAnsi="Times New Roman" w:cs="Times New Roman"/>
          <w:b/>
          <w:sz w:val="32"/>
          <w:szCs w:val="32"/>
          <w:lang w:val="en-GB"/>
        </w:rPr>
        <w:t xml:space="preserve"> potato resistance factor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 xml:space="preserve"> </w:t>
      </w:r>
      <w:proofErr w:type="spellStart"/>
      <w:r w:rsidRPr="00633A82">
        <w:rPr>
          <w:rFonts w:ascii="Times New Roman" w:hAnsi="Times New Roman" w:cs="Times New Roman"/>
          <w:b/>
          <w:i/>
          <w:sz w:val="32"/>
          <w:szCs w:val="32"/>
          <w:lang w:val="en-GB"/>
        </w:rPr>
        <w:t>GpaV</w:t>
      </w:r>
      <w:r w:rsidRPr="00633A82">
        <w:rPr>
          <w:rFonts w:ascii="Times New Roman" w:hAnsi="Times New Roman" w:cs="Times New Roman"/>
          <w:b/>
          <w:i/>
          <w:sz w:val="32"/>
          <w:szCs w:val="32"/>
          <w:vertAlign w:val="subscript"/>
          <w:lang w:val="en-GB"/>
        </w:rPr>
        <w:t>vrn</w:t>
      </w:r>
      <w:proofErr w:type="spellEnd"/>
    </w:p>
    <w:bookmarkEnd w:id="0"/>
    <w:p w:rsidR="007D46B4" w:rsidRPr="001D0142" w:rsidRDefault="007D46B4" w:rsidP="007D46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D46B4" w:rsidRPr="00353A16" w:rsidRDefault="007D46B4" w:rsidP="007D46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3A16">
        <w:rPr>
          <w:rFonts w:ascii="Times New Roman" w:hAnsi="Times New Roman" w:cs="Times New Roman"/>
          <w:sz w:val="24"/>
          <w:szCs w:val="24"/>
        </w:rPr>
        <w:t xml:space="preserve">Océane LECHEVALIER, Kévin GAZENGEL, </w:t>
      </w:r>
      <w:r>
        <w:rPr>
          <w:rFonts w:ascii="Times New Roman" w:hAnsi="Times New Roman" w:cs="Times New Roman"/>
          <w:sz w:val="24"/>
          <w:szCs w:val="24"/>
        </w:rPr>
        <w:t xml:space="preserve">Magali ESQUIBET, </w:t>
      </w:r>
      <w:r w:rsidRPr="00353A16">
        <w:rPr>
          <w:rFonts w:ascii="Times New Roman" w:hAnsi="Times New Roman" w:cs="Times New Roman"/>
          <w:sz w:val="24"/>
          <w:szCs w:val="24"/>
        </w:rPr>
        <w:t>Sylvain FOURNET, Eric GRENIER, Stéphanie DAVAL</w:t>
      </w:r>
      <w:r w:rsidRPr="00E00E4A">
        <w:rPr>
          <w:rFonts w:ascii="Times New Roman" w:hAnsi="Times New Roman" w:cs="Times New Roman"/>
          <w:sz w:val="24"/>
          <w:szCs w:val="24"/>
          <w:vertAlign w:val="superscript"/>
        </w:rPr>
        <w:t xml:space="preserve">$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FF7337">
        <w:rPr>
          <w:rFonts w:ascii="Times New Roman" w:hAnsi="Times New Roman" w:cs="Times New Roman"/>
          <w:sz w:val="24"/>
          <w:szCs w:val="24"/>
        </w:rPr>
        <w:t xml:space="preserve"> </w:t>
      </w:r>
      <w:r w:rsidRPr="00353A16">
        <w:rPr>
          <w:rFonts w:ascii="Times New Roman" w:hAnsi="Times New Roman" w:cs="Times New Roman"/>
          <w:sz w:val="24"/>
          <w:szCs w:val="24"/>
        </w:rPr>
        <w:t>Josselin MONTARRY</w:t>
      </w:r>
      <w:r w:rsidRPr="00E00E4A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 w:rsidRPr="00353A16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7D46B4" w:rsidRPr="00353A16" w:rsidRDefault="007D46B4" w:rsidP="007D46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D46B4" w:rsidRDefault="007D46B4" w:rsidP="007D46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3A16">
        <w:rPr>
          <w:rFonts w:ascii="Times New Roman" w:hAnsi="Times New Roman" w:cs="Times New Roman"/>
          <w:sz w:val="24"/>
          <w:szCs w:val="24"/>
        </w:rPr>
        <w:t xml:space="preserve">IGEPP, INRAE, Institut Agro, Univ Rennes, Le Rheu, </w:t>
      </w:r>
      <w:r>
        <w:rPr>
          <w:rFonts w:ascii="Times New Roman" w:hAnsi="Times New Roman" w:cs="Times New Roman"/>
          <w:sz w:val="24"/>
          <w:szCs w:val="24"/>
        </w:rPr>
        <w:t>France</w:t>
      </w:r>
    </w:p>
    <w:p w:rsidR="007D46B4" w:rsidRPr="00E00E4A" w:rsidRDefault="007D46B4" w:rsidP="007D46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0E4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$ </w:t>
      </w:r>
      <w:r w:rsidRPr="00E00E4A">
        <w:rPr>
          <w:rFonts w:ascii="Times New Roman" w:hAnsi="Times New Roman" w:cs="Times New Roman"/>
          <w:sz w:val="24"/>
          <w:szCs w:val="24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E00E4A">
        <w:rPr>
          <w:rFonts w:ascii="Times New Roman" w:hAnsi="Times New Roman" w:cs="Times New Roman"/>
          <w:sz w:val="24"/>
          <w:szCs w:val="24"/>
          <w:lang w:val="en-GB"/>
        </w:rPr>
        <w:t>se authors contributed equally t</w:t>
      </w:r>
      <w:r>
        <w:rPr>
          <w:rFonts w:ascii="Times New Roman" w:hAnsi="Times New Roman" w:cs="Times New Roman"/>
          <w:sz w:val="24"/>
          <w:szCs w:val="24"/>
          <w:lang w:val="en-GB"/>
        </w:rPr>
        <w:t>o this work</w:t>
      </w:r>
    </w:p>
    <w:p w:rsidR="007D46B4" w:rsidRPr="00EB28BD" w:rsidRDefault="007D46B4" w:rsidP="007D46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B28B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EB28BD">
        <w:rPr>
          <w:rFonts w:ascii="Times New Roman" w:hAnsi="Times New Roman" w:cs="Times New Roman"/>
          <w:sz w:val="24"/>
          <w:szCs w:val="24"/>
          <w:lang w:val="en-GB"/>
        </w:rPr>
        <w:t xml:space="preserve"> Corresponding author: </w:t>
      </w:r>
      <w:r>
        <w:rPr>
          <w:rFonts w:ascii="Times New Roman" w:hAnsi="Times New Roman" w:cs="Times New Roman"/>
          <w:sz w:val="24"/>
          <w:szCs w:val="24"/>
          <w:lang w:val="en-GB"/>
        </w:rPr>
        <w:t>josselin.montarry@inrae.fr</w:t>
      </w:r>
    </w:p>
    <w:p w:rsidR="007D46B4" w:rsidRPr="002664AD" w:rsidRDefault="007D46B4" w:rsidP="007D46B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664AD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7D46B4" w:rsidRPr="00075A8B" w:rsidRDefault="00EE0946" w:rsidP="007D46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orting Information</w:t>
      </w:r>
    </w:p>
    <w:p w:rsidR="007D46B4" w:rsidRDefault="007D46B4" w:rsidP="007D46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45E08">
        <w:rPr>
          <w:rFonts w:ascii="Times New Roman" w:hAnsi="Times New Roman" w:cs="Times New Roman"/>
          <w:b/>
          <w:sz w:val="24"/>
          <w:szCs w:val="24"/>
          <w:lang w:val="en-GB"/>
        </w:rPr>
        <w:t>Tab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le </w:t>
      </w:r>
      <w:r w:rsidR="00C4052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E45E08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E45E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6347C" w:rsidRPr="00C6347C">
        <w:rPr>
          <w:rFonts w:ascii="Times New Roman" w:hAnsi="Times New Roman" w:cs="Times New Roman"/>
          <w:b/>
          <w:sz w:val="24"/>
          <w:szCs w:val="24"/>
          <w:lang w:val="en-GB"/>
        </w:rPr>
        <w:t xml:space="preserve">– </w:t>
      </w:r>
      <w:r w:rsidR="00C40520">
        <w:rPr>
          <w:rFonts w:ascii="Times New Roman" w:hAnsi="Times New Roman" w:cs="Times New Roman"/>
          <w:sz w:val="24"/>
          <w:szCs w:val="24"/>
          <w:lang w:val="en-GB"/>
        </w:rPr>
        <w:t xml:space="preserve">Selection of </w:t>
      </w:r>
      <w:r w:rsidR="00C40520" w:rsidRPr="00C40273">
        <w:rPr>
          <w:rFonts w:ascii="Times New Roman" w:hAnsi="Times New Roman" w:cs="Times New Roman"/>
          <w:sz w:val="24"/>
          <w:szCs w:val="24"/>
          <w:lang w:val="en-GB"/>
        </w:rPr>
        <w:t>101 DEGs</w:t>
      </w:r>
      <w:r w:rsidR="00C40520">
        <w:rPr>
          <w:rFonts w:ascii="Times New Roman" w:hAnsi="Times New Roman" w:cs="Times New Roman"/>
          <w:sz w:val="24"/>
          <w:szCs w:val="24"/>
          <w:lang w:val="en-GB"/>
        </w:rPr>
        <w:t xml:space="preserve"> obtained from </w:t>
      </w:r>
      <w:proofErr w:type="spellStart"/>
      <w:r w:rsidR="00C40520">
        <w:rPr>
          <w:rFonts w:ascii="Times New Roman" w:hAnsi="Times New Roman" w:cs="Times New Roman"/>
          <w:sz w:val="24"/>
          <w:szCs w:val="24"/>
          <w:lang w:val="en-GB"/>
        </w:rPr>
        <w:t>AskoR</w:t>
      </w:r>
      <w:proofErr w:type="spellEnd"/>
      <w:r w:rsidR="00C40520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E45E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otentially involved</w:t>
      </w:r>
      <w:r w:rsidRPr="00E45E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B0447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C40520">
        <w:rPr>
          <w:rFonts w:ascii="Times New Roman" w:hAnsi="Times New Roman" w:cs="Times New Roman"/>
          <w:sz w:val="24"/>
          <w:szCs w:val="24"/>
          <w:lang w:val="en-GB"/>
        </w:rPr>
        <w:t>adaptation.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105"/>
        <w:gridCol w:w="1276"/>
        <w:gridCol w:w="821"/>
        <w:gridCol w:w="2944"/>
        <w:gridCol w:w="1061"/>
        <w:gridCol w:w="928"/>
      </w:tblGrid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B0B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B0B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ression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0BD0">
              <w:rPr>
                <w:rFonts w:ascii="Times New Roman" w:hAnsi="Times New Roman" w:cs="Times New Roman"/>
                <w:b/>
                <w:bCs/>
                <w:color w:val="000000"/>
              </w:rPr>
              <w:t>FC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B0B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proofErr w:type="spellEnd"/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001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927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002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407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018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3192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043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623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043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IO77251.1phosphoglycerate mutase family protein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1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749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053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DJ96568.1Protein C39E9.8,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isoform</w:t>
            </w:r>
            <w:proofErr w:type="spell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1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922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123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1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196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126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AF7637437.1PHB domain-containing protein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1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973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269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ZC11640.1RNA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helicase</w:t>
            </w:r>
            <w:proofErr w:type="spell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RH1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domain</w:t>
            </w:r>
            <w:proofErr w:type="spell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4911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278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AB48391.1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eroxiredoxin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797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336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KHN85462.1Mitochondrial import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inner</w:t>
            </w:r>
            <w:proofErr w:type="spell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mbrane translocase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ubunit</w:t>
            </w:r>
            <w:proofErr w:type="spell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im-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134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392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AF7635707.1EF-hand domain-containing protein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2089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405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AC83611.1EXPB1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097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432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5974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440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HW98760.1beta-1,4-endoglucanase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ecursor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569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445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AF7635199.1PIPK domain-containing protein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336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447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4.35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AD2179409.1unnamed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otein</w:t>
            </w:r>
            <w:proofErr w:type="spell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oduct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360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466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P_191190711.1FAD-binding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2279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471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AC63989.1beta-1,4-endoglucanase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ecursor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3143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471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AC63989.1beta-1,4-endoglucanase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ecursor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481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525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KAF7640495.1Protein kinase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domain-containing</w:t>
            </w:r>
            <w:proofErr w:type="spell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2123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579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CAP26348.2Protein CBG0601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3724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607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AF7639332.1LIM zinc-binding domain-containing protein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940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626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679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684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717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690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652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70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GT36195.1CBN-BED-2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3221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Gpal_D383_g0796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3.95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279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799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EL16453.1VAP1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124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805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041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812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AD2180188.1unnamed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otein</w:t>
            </w:r>
            <w:proofErr w:type="spell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oduct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680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822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845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842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259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846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XP_024502236.1cAMP-dependent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otein</w:t>
            </w:r>
            <w:proofErr w:type="spell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kinase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catalytic</w:t>
            </w:r>
            <w:proofErr w:type="spell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ubunit</w:t>
            </w:r>
            <w:proofErr w:type="spell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RKX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2194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846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375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846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2076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847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4678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847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738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848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375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848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321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848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3093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849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735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849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225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850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2.8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17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85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31,00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3485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856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AN15808.1putative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sophageal</w:t>
            </w:r>
            <w:proofErr w:type="spell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gland cell secretory protein 2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2384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915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658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917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2122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917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VA09710.1putative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effector</w:t>
            </w:r>
            <w:proofErr w:type="spell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970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980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1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651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992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AC48326.1beta-1,4-endoglucanase-2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ecursor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1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458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0998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1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2228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053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1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482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074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413</w:t>
            </w:r>
            <w:r w:rsidR="007E59E7">
              <w:rPr>
                <w:rFonts w:ascii="Times New Roman" w:hAnsi="Times New Roman" w:cs="Times New Roman"/>
                <w:color w:val="000000"/>
              </w:rPr>
              <w:t>.</w:t>
            </w:r>
            <w:r w:rsidRPr="00CB0BD0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AD2191927.1unnamed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otein</w:t>
            </w:r>
            <w:proofErr w:type="spell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oduct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2251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074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8.56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2747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076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3938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076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3.34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967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Gpal_D383_g1079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58</w:t>
            </w:r>
            <w:r w:rsidR="007E59E7">
              <w:rPr>
                <w:rFonts w:ascii="Times New Roman" w:hAnsi="Times New Roman" w:cs="Times New Roman"/>
                <w:color w:val="000000"/>
              </w:rPr>
              <w:t>.</w:t>
            </w:r>
            <w:r w:rsidRPr="00CB0BD0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883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079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6558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079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2640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094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3427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104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GI97007.1ubiquitin extension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otein</w:t>
            </w:r>
            <w:proofErr w:type="spell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BI-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345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107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5.62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CAP39245.2Protein CBG2271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612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112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KHN77175.1Putative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carbonic</w:t>
            </w:r>
            <w:proofErr w:type="spell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hydrase 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2248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116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AD2122873.1unnamed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otein</w:t>
            </w:r>
            <w:proofErr w:type="spell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oduct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423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135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AM93256.1heat shock protein 70-C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980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14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957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161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XP_029721750.1protein </w:t>
            </w: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ethal(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)essential for life-like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781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19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WD38789.1glycosyltransferase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family</w:t>
            </w:r>
            <w:proofErr w:type="spell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4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2139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191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891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212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WP_067658468.1nucleoside hydrolase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727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233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363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234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VA09730.1putative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effector</w:t>
            </w:r>
            <w:proofErr w:type="spell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2412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244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CO35734.1RBP-5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765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249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CDJ96194.1Protein LRON1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186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346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288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346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3006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353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3.47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581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354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77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XP_029200799.1dual specificity mitogen-activated protein kinase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inase</w:t>
            </w:r>
            <w:proofErr w:type="spell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5-like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3969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363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AF7640168.1LIM zinc-binding domain-containing protein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623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366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704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371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4996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438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KAF0305826.1LIM/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homeobox</w:t>
            </w:r>
            <w:proofErr w:type="spell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otein</w:t>
            </w:r>
            <w:proofErr w:type="spell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Lhx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2364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460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968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464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4.22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AD2202613.1unnamed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otein</w:t>
            </w:r>
            <w:proofErr w:type="spell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oduct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6435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509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438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517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AEA08843.1pectate lyase 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795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Gpal_D383_g1526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6.48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VA09700.1putative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effector</w:t>
            </w:r>
            <w:proofErr w:type="spell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815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529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5365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531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FN86179.1secreted SPRY domain-containing protein 1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465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531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FN86180.1secreted SPRY domain-containing protein 1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502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552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3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468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569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3627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615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OZC12308.1small nuclear ribonucleoprotein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m</w:t>
            </w:r>
            <w:proofErr w:type="spell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D3 family protein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4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667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620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4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676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647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FN86174.1secreted SPRY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omaincontaining</w:t>
            </w:r>
            <w:proofErr w:type="spell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protein 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979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657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g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2292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686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5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480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691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HW98762.1beta-1,4-endoglucanase </w:t>
            </w:r>
            <w:proofErr w:type="spell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precursor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5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1272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713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ACU64858.1pectate lyase 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5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756</w:t>
            </w:r>
          </w:p>
        </w:tc>
      </w:tr>
      <w:tr w:rsidR="00CB0BD0" w:rsidRPr="004140C6" w:rsidTr="00FF0F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Gpal_D383_g178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MD&lt;SM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BD0" w:rsidRPr="00CB0BD0" w:rsidRDefault="00CB0BD0" w:rsidP="00CB0B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BD0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QV16814.1Phosphatidylinositol 5-phosphate 4-kinase type-2 alph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scaffold</w:t>
            </w:r>
            <w:proofErr w:type="gramEnd"/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91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0BD0" w:rsidRPr="00CB0BD0" w:rsidRDefault="00CB0BD0" w:rsidP="00CB0B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0BD0">
              <w:rPr>
                <w:rFonts w:ascii="Times New Roman" w:hAnsi="Times New Roman" w:cs="Times New Roman"/>
                <w:bCs/>
                <w:sz w:val="20"/>
                <w:szCs w:val="20"/>
              </w:rPr>
              <w:t>3654</w:t>
            </w:r>
          </w:p>
        </w:tc>
      </w:tr>
    </w:tbl>
    <w:p w:rsidR="004140C6" w:rsidRDefault="004140C6" w:rsidP="007D46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6347C" w:rsidRDefault="00C6347C" w:rsidP="007D46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D46B4" w:rsidRPr="00C6347C" w:rsidRDefault="007D46B4" w:rsidP="007D46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1" w:name="_GoBack"/>
      <w:bookmarkEnd w:id="1"/>
      <w:r w:rsidRPr="00C6347C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</w:t>
      </w:r>
      <w:r w:rsidR="00FA1892" w:rsidRPr="00C6347C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C6347C">
        <w:rPr>
          <w:rFonts w:ascii="Times New Roman" w:hAnsi="Times New Roman" w:cs="Times New Roman"/>
          <w:b/>
          <w:sz w:val="24"/>
          <w:szCs w:val="24"/>
          <w:lang w:val="en-GB"/>
        </w:rPr>
        <w:t xml:space="preserve">1 – </w:t>
      </w:r>
      <w:r w:rsidR="00C6347C" w:rsidRPr="002B69A6">
        <w:rPr>
          <w:rFonts w:ascii="Times New Roman" w:hAnsi="Times New Roman" w:cs="Times New Roman"/>
          <w:sz w:val="24"/>
          <w:szCs w:val="24"/>
          <w:lang w:val="en-GB"/>
        </w:rPr>
        <w:t>2-dimensional reduction separating SMD lineages from SMI lineages</w:t>
      </w:r>
      <w:r w:rsidR="00C6347C">
        <w:rPr>
          <w:rFonts w:ascii="Times New Roman" w:hAnsi="Times New Roman" w:cs="Times New Roman"/>
          <w:sz w:val="24"/>
          <w:szCs w:val="24"/>
          <w:lang w:val="en-GB"/>
        </w:rPr>
        <w:t xml:space="preserve"> with (A) or without (B) </w:t>
      </w:r>
      <w:r w:rsidR="00C6347C" w:rsidRPr="00787B94">
        <w:rPr>
          <w:rFonts w:ascii="Times New Roman" w:hAnsi="Times New Roman" w:cs="Times New Roman"/>
          <w:sz w:val="24"/>
          <w:szCs w:val="24"/>
          <w:lang w:val="en-GB"/>
        </w:rPr>
        <w:t>samples</w:t>
      </w:r>
      <w:r w:rsidR="00C6347C">
        <w:rPr>
          <w:rFonts w:ascii="Times New Roman" w:hAnsi="Times New Roman" w:cs="Times New Roman"/>
          <w:sz w:val="24"/>
          <w:szCs w:val="24"/>
          <w:lang w:val="en-GB"/>
        </w:rPr>
        <w:t xml:space="preserve"> SMD2A and SMI3A.</w:t>
      </w:r>
    </w:p>
    <w:p w:rsidR="007D46B4" w:rsidRPr="00FA1892" w:rsidRDefault="004D2655" w:rsidP="007D46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</w:p>
    <w:p w:rsidR="007D46B4" w:rsidRDefault="00FA1892" w:rsidP="007D46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>
            <wp:extent cx="3646968" cy="3646968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1587" cy="3651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2655" w:rsidRPr="004D2655" w:rsidRDefault="004D2655" w:rsidP="004D2655">
      <w:pPr>
        <w:spacing w:after="0" w:line="480" w:lineRule="auto"/>
        <w:jc w:val="both"/>
      </w:pP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4D2655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</w:p>
    <w:p w:rsidR="007D46B4" w:rsidRPr="004D2655" w:rsidRDefault="004D2655" w:rsidP="004D26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D2655">
        <w:rPr>
          <w:rFonts w:ascii="Times New Roman" w:hAnsi="Times New Roman" w:cs="Times New Roman"/>
          <w:sz w:val="24"/>
          <w:szCs w:val="24"/>
        </w:rPr>
        <w:t xml:space="preserve"> </w:t>
      </w:r>
      <w:r w:rsidRPr="004D2655">
        <w:rPr>
          <w:noProof/>
        </w:rPr>
        <w:drawing>
          <wp:inline distT="0" distB="0" distL="0" distR="0" wp14:anchorId="6BF1655D" wp14:editId="26CA9A22">
            <wp:extent cx="3572214" cy="3572214"/>
            <wp:effectExtent l="0" t="0" r="9525" b="9525"/>
            <wp:docPr id="1" name="Image 1" descr="C:\Users\olechevalie\AppData\Local\Packages\Microsoft.Windows.Photos_8wekyb3d8bbwe\TempState\ShareServiceTempFolder\Results_AskoR_article_PCA_axe1_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lechevalie\AppData\Local\Packages\Microsoft.Windows.Photos_8wekyb3d8bbwe\TempState\ShareServiceTempFolder\Results_AskoR_article_PCA_axe1_2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0563" cy="3580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D46B4" w:rsidRPr="004D2655">
        <w:rPr>
          <w:rFonts w:ascii="Times New Roman" w:hAnsi="Times New Roman" w:cs="Times New Roman"/>
          <w:sz w:val="24"/>
          <w:szCs w:val="24"/>
        </w:rPr>
        <w:br w:type="page"/>
      </w:r>
    </w:p>
    <w:p w:rsidR="00B84075" w:rsidRPr="00C6347C" w:rsidRDefault="00B84075" w:rsidP="00B8407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347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. S2 – </w:t>
      </w:r>
      <w:r w:rsidR="00C6347C">
        <w:rPr>
          <w:rFonts w:ascii="Times New Roman" w:hAnsi="Times New Roman" w:cs="Times New Roman"/>
          <w:sz w:val="24"/>
          <w:szCs w:val="24"/>
          <w:lang w:val="en-GB"/>
        </w:rPr>
        <w:t>Heatmap clustering of samples based on CPM counts per sample.</w:t>
      </w:r>
    </w:p>
    <w:p w:rsidR="00B84075" w:rsidRPr="00C6347C" w:rsidRDefault="00B84075" w:rsidP="00B8407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84075" w:rsidRPr="00B84075" w:rsidRDefault="00B84075" w:rsidP="00B8407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60720" cy="48006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S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4075" w:rsidRPr="00B84075" w:rsidRDefault="00B84075" w:rsidP="00B8407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4075">
        <w:rPr>
          <w:rFonts w:ascii="Times New Roman" w:hAnsi="Times New Roman" w:cs="Times New Roman"/>
          <w:sz w:val="24"/>
          <w:szCs w:val="24"/>
        </w:rPr>
        <w:br w:type="page"/>
      </w:r>
    </w:p>
    <w:p w:rsidR="001E1355" w:rsidRPr="00C6347C" w:rsidRDefault="001E1355" w:rsidP="001E135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347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. S3 – </w:t>
      </w:r>
      <w:r w:rsidR="00C6347C" w:rsidRPr="00DB7BB3">
        <w:rPr>
          <w:rFonts w:ascii="Times New Roman" w:hAnsi="Times New Roman" w:cs="Times New Roman"/>
          <w:sz w:val="24"/>
          <w:szCs w:val="24"/>
          <w:lang w:val="en-GB"/>
        </w:rPr>
        <w:t>GO</w:t>
      </w:r>
      <w:r w:rsidR="00C6347C">
        <w:rPr>
          <w:rFonts w:ascii="Times New Roman" w:hAnsi="Times New Roman" w:cs="Times New Roman"/>
          <w:sz w:val="24"/>
          <w:szCs w:val="24"/>
          <w:lang w:val="en-GB"/>
        </w:rPr>
        <w:t>-term</w:t>
      </w:r>
      <w:r w:rsidR="00C6347C" w:rsidRPr="00DB7BB3">
        <w:rPr>
          <w:rFonts w:ascii="Times New Roman" w:hAnsi="Times New Roman" w:cs="Times New Roman"/>
          <w:sz w:val="24"/>
          <w:szCs w:val="24"/>
          <w:lang w:val="en-GB"/>
        </w:rPr>
        <w:t xml:space="preserve"> enrichment on </w:t>
      </w:r>
      <w:r w:rsidR="00C6347C">
        <w:rPr>
          <w:rFonts w:ascii="Times New Roman" w:hAnsi="Times New Roman" w:cs="Times New Roman"/>
          <w:sz w:val="24"/>
          <w:szCs w:val="24"/>
          <w:lang w:val="en-GB"/>
        </w:rPr>
        <w:t>the 69 DEGs up-regulated in SMI lineages.</w:t>
      </w:r>
      <w:r w:rsidR="00C6347C" w:rsidRPr="00DB7B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6347C">
        <w:rPr>
          <w:rFonts w:ascii="Times New Roman" w:hAnsi="Times New Roman" w:cs="Times New Roman"/>
          <w:sz w:val="24"/>
          <w:szCs w:val="24"/>
          <w:lang w:val="en-GB"/>
        </w:rPr>
        <w:t>Y-axis represents</w:t>
      </w:r>
      <w:r w:rsidR="00C6347C" w:rsidRPr="002B32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6347C">
        <w:rPr>
          <w:rFonts w:ascii="Times New Roman" w:hAnsi="Times New Roman" w:cs="Times New Roman"/>
          <w:sz w:val="24"/>
          <w:szCs w:val="24"/>
          <w:lang w:val="en-GB"/>
        </w:rPr>
        <w:t>enriched GO-terms for each</w:t>
      </w:r>
      <w:r w:rsidR="00C6347C" w:rsidRPr="002B32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6347C">
        <w:rPr>
          <w:rFonts w:ascii="Times New Roman" w:hAnsi="Times New Roman" w:cs="Times New Roman"/>
          <w:sz w:val="24"/>
          <w:szCs w:val="24"/>
          <w:lang w:val="en-GB"/>
        </w:rPr>
        <w:t>ontology</w:t>
      </w:r>
      <w:r w:rsidR="00C6347C" w:rsidRPr="002B323A">
        <w:rPr>
          <w:rFonts w:ascii="Times New Roman" w:hAnsi="Times New Roman" w:cs="Times New Roman"/>
          <w:sz w:val="24"/>
          <w:szCs w:val="24"/>
          <w:lang w:val="en-GB"/>
        </w:rPr>
        <w:t xml:space="preserve"> categor</w:t>
      </w:r>
      <w:r w:rsidR="00C6347C">
        <w:rPr>
          <w:rFonts w:ascii="Times New Roman" w:hAnsi="Times New Roman" w:cs="Times New Roman"/>
          <w:sz w:val="24"/>
          <w:szCs w:val="24"/>
          <w:lang w:val="en-GB"/>
        </w:rPr>
        <w:t>y (</w:t>
      </w:r>
      <w:r w:rsidR="00C6347C" w:rsidRPr="00C72C66">
        <w:rPr>
          <w:rFonts w:ascii="Times New Roman" w:hAnsi="Times New Roman" w:cs="Times New Roman"/>
          <w:sz w:val="24"/>
          <w:szCs w:val="24"/>
          <w:lang w:val="en-GB"/>
        </w:rPr>
        <w:t>MF = Molecular Function, CC = Cellular Component and BP = Biological Process</w:t>
      </w:r>
      <w:r w:rsidR="00C6347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6347C" w:rsidRPr="002B323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6347C">
        <w:rPr>
          <w:rFonts w:ascii="Times New Roman" w:hAnsi="Times New Roman" w:cs="Times New Roman"/>
          <w:sz w:val="24"/>
          <w:szCs w:val="24"/>
          <w:lang w:val="en-GB"/>
        </w:rPr>
        <w:t xml:space="preserve">X-axis shows p-values for each enriched GO-term. </w:t>
      </w:r>
      <w:r w:rsidR="00C6347C" w:rsidRPr="002B323A">
        <w:rPr>
          <w:rFonts w:ascii="Times New Roman" w:hAnsi="Times New Roman" w:cs="Times New Roman"/>
          <w:sz w:val="24"/>
          <w:szCs w:val="24"/>
          <w:lang w:val="en-GB"/>
        </w:rPr>
        <w:t xml:space="preserve">A larger circle diameter highlights </w:t>
      </w:r>
      <w:r w:rsidR="00C6347C">
        <w:rPr>
          <w:rFonts w:ascii="Times New Roman" w:hAnsi="Times New Roman" w:cs="Times New Roman"/>
          <w:sz w:val="24"/>
          <w:szCs w:val="24"/>
          <w:lang w:val="en-GB"/>
        </w:rPr>
        <w:t>higher number of</w:t>
      </w:r>
      <w:r w:rsidR="00C6347C" w:rsidRPr="002B323A">
        <w:rPr>
          <w:rFonts w:ascii="Times New Roman" w:hAnsi="Times New Roman" w:cs="Times New Roman"/>
          <w:sz w:val="24"/>
          <w:szCs w:val="24"/>
          <w:lang w:val="en-GB"/>
        </w:rPr>
        <w:t xml:space="preserve"> genes that have enriched th</w:t>
      </w:r>
      <w:r w:rsidR="00C6347C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C6347C" w:rsidRPr="002B323A">
        <w:rPr>
          <w:rFonts w:ascii="Times New Roman" w:hAnsi="Times New Roman" w:cs="Times New Roman"/>
          <w:sz w:val="24"/>
          <w:szCs w:val="24"/>
          <w:lang w:val="en-GB"/>
        </w:rPr>
        <w:t xml:space="preserve"> term.</w:t>
      </w:r>
    </w:p>
    <w:p w:rsidR="001E1355" w:rsidRPr="00C6347C" w:rsidRDefault="001E1355" w:rsidP="001E13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660C9" w:rsidRDefault="001E1355" w:rsidP="001E1355">
      <w:r>
        <w:rPr>
          <w:noProof/>
        </w:rPr>
        <w:drawing>
          <wp:inline distT="0" distB="0" distL="0" distR="0">
            <wp:extent cx="5760720" cy="5296535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S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9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1355" w:rsidRDefault="001E1355">
      <w:r>
        <w:br w:type="page"/>
      </w:r>
    </w:p>
    <w:p w:rsidR="001E1355" w:rsidRPr="00C6347C" w:rsidRDefault="001E1355" w:rsidP="001E135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347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. S4 – </w:t>
      </w:r>
      <w:r w:rsidR="00C6347C" w:rsidRPr="00FA1892">
        <w:rPr>
          <w:rFonts w:ascii="Times New Roman" w:hAnsi="Times New Roman" w:cs="Times New Roman"/>
          <w:sz w:val="24"/>
          <w:szCs w:val="24"/>
          <w:lang w:val="en-GB"/>
        </w:rPr>
        <w:t>Protocol for phenotyping the virulence level of different lineages.</w:t>
      </w:r>
    </w:p>
    <w:p w:rsidR="001E1355" w:rsidRPr="00C6347C" w:rsidRDefault="001E1355" w:rsidP="001E13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E1355" w:rsidRDefault="001E1355" w:rsidP="001E1355">
      <w:r>
        <w:rPr>
          <w:noProof/>
        </w:rPr>
        <w:drawing>
          <wp:inline distT="0" distB="0" distL="0" distR="0">
            <wp:extent cx="5760720" cy="2119630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.S4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1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1355" w:rsidRPr="00B84075" w:rsidRDefault="001E1355" w:rsidP="001E1355"/>
    <w:sectPr w:rsidR="001E1355" w:rsidRPr="00B840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6B4"/>
    <w:rsid w:val="00046115"/>
    <w:rsid w:val="001E1355"/>
    <w:rsid w:val="002A359B"/>
    <w:rsid w:val="002B69A6"/>
    <w:rsid w:val="00345921"/>
    <w:rsid w:val="004140C6"/>
    <w:rsid w:val="004D2655"/>
    <w:rsid w:val="00523FC5"/>
    <w:rsid w:val="006C488F"/>
    <w:rsid w:val="00787B94"/>
    <w:rsid w:val="007D46B4"/>
    <w:rsid w:val="007E59E7"/>
    <w:rsid w:val="00866378"/>
    <w:rsid w:val="009D5C82"/>
    <w:rsid w:val="00A336E0"/>
    <w:rsid w:val="00B61A35"/>
    <w:rsid w:val="00B660C9"/>
    <w:rsid w:val="00B84075"/>
    <w:rsid w:val="00BE6CBA"/>
    <w:rsid w:val="00C40520"/>
    <w:rsid w:val="00C6347C"/>
    <w:rsid w:val="00CB0447"/>
    <w:rsid w:val="00CB0BD0"/>
    <w:rsid w:val="00EE0946"/>
    <w:rsid w:val="00FA1892"/>
    <w:rsid w:val="00FF0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79130"/>
  <w15:chartTrackingRefBased/>
  <w15:docId w15:val="{8E53F2D8-7EC1-4198-9D8E-9040549E2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46B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33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459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5921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4140C6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140C6"/>
    <w:rPr>
      <w:color w:val="954F72"/>
      <w:u w:val="single"/>
    </w:rPr>
  </w:style>
  <w:style w:type="paragraph" w:customStyle="1" w:styleId="msonormal0">
    <w:name w:val="msonormal"/>
    <w:basedOn w:val="Normal"/>
    <w:rsid w:val="00414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4140C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4140C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7C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4140C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4140C6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7C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4140C6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4140C6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4140C6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4140C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4140C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4">
    <w:name w:val="xl74"/>
    <w:basedOn w:val="Normal"/>
    <w:rsid w:val="004140C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5">
    <w:name w:val="xl75"/>
    <w:basedOn w:val="Normal"/>
    <w:rsid w:val="004140C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6">
    <w:name w:val="xl76"/>
    <w:basedOn w:val="Normal"/>
    <w:rsid w:val="004140C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4140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4140C6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4140C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4140C6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4140C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4140C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4140C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4D265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33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304</Words>
  <Characters>7175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8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eane Lechevalier</dc:creator>
  <cp:keywords/>
  <dc:description/>
  <cp:lastModifiedBy>Josselin Montarry</cp:lastModifiedBy>
  <cp:revision>4</cp:revision>
  <dcterms:created xsi:type="dcterms:W3CDTF">2025-01-31T13:35:00Z</dcterms:created>
  <dcterms:modified xsi:type="dcterms:W3CDTF">2025-02-03T10:55:00Z</dcterms:modified>
</cp:coreProperties>
</file>